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916" w:rsidRPr="00B00360" w:rsidRDefault="001C2DE0" w:rsidP="00621916">
      <w:pPr>
        <w:jc w:val="both"/>
      </w:pPr>
      <w:bookmarkStart w:id="0" w:name="_GoBack"/>
      <w:r w:rsidRPr="00B91800">
        <w:rPr>
          <w:i/>
          <w:iCs/>
          <w:lang w:val="en-US"/>
        </w:rPr>
        <w:t xml:space="preserve">Dear </w:t>
      </w:r>
      <w:r w:rsidR="00B00360" w:rsidRPr="00B91800">
        <w:rPr>
          <w:i/>
          <w:iCs/>
          <w:lang w:val="en-US"/>
        </w:rPr>
        <w:t xml:space="preserve">Madam, </w:t>
      </w:r>
      <w:r w:rsidRPr="00B91800">
        <w:rPr>
          <w:i/>
          <w:iCs/>
          <w:lang w:val="en-US"/>
        </w:rPr>
        <w:t xml:space="preserve">Dear </w:t>
      </w:r>
      <w:r w:rsidR="00B00360" w:rsidRPr="00B91800">
        <w:rPr>
          <w:i/>
          <w:iCs/>
          <w:lang w:val="en-US"/>
        </w:rPr>
        <w:t xml:space="preserve">Sir, </w:t>
      </w:r>
      <w:bookmarkEnd w:id="0"/>
    </w:p>
    <w:p w:rsidR="00621916" w:rsidRPr="00B00360" w:rsidRDefault="00621916" w:rsidP="00B00360">
      <w:pPr>
        <w:spacing w:after="0"/>
      </w:pPr>
      <w:r w:rsidRPr="00B00360">
        <w:rPr>
          <w:i/>
          <w:iCs/>
          <w:lang w:val="en-US"/>
        </w:rPr>
        <w:t>Thank you for agreeing to participate in this study.</w:t>
      </w:r>
    </w:p>
    <w:p w:rsidR="00B91800" w:rsidRDefault="00621916" w:rsidP="00B00360">
      <w:pPr>
        <w:spacing w:after="0"/>
        <w:rPr>
          <w:i/>
          <w:iCs/>
          <w:lang w:val="en-US"/>
        </w:rPr>
      </w:pPr>
      <w:r w:rsidRPr="00B00360">
        <w:rPr>
          <w:i/>
          <w:iCs/>
          <w:lang w:val="en-US"/>
        </w:rPr>
        <w:t>First of all, I will ask you a few q</w:t>
      </w:r>
      <w:r w:rsidR="00B91800">
        <w:rPr>
          <w:i/>
          <w:iCs/>
          <w:lang w:val="en-US"/>
        </w:rPr>
        <w:t xml:space="preserve">uestions about your treatment </w:t>
      </w:r>
      <w:proofErr w:type="gramStart"/>
      <w:r w:rsidR="00B91800">
        <w:rPr>
          <w:i/>
          <w:iCs/>
          <w:lang w:val="en-US"/>
        </w:rPr>
        <w:t>with</w:t>
      </w:r>
      <w:r w:rsidRPr="00B00360">
        <w:rPr>
          <w:i/>
          <w:iCs/>
          <w:lang w:val="en-US"/>
        </w:rPr>
        <w:t xml:space="preserve"> ........................</w:t>
      </w:r>
      <w:proofErr w:type="gramEnd"/>
      <w:r w:rsidR="001C2DE0">
        <w:rPr>
          <w:i/>
          <w:iCs/>
          <w:lang w:val="en-US"/>
        </w:rPr>
        <w:t xml:space="preserve"> </w:t>
      </w:r>
    </w:p>
    <w:p w:rsidR="00621916" w:rsidRPr="00B00360" w:rsidRDefault="00621916" w:rsidP="00B00360">
      <w:pPr>
        <w:spacing w:after="0"/>
      </w:pPr>
      <w:r w:rsidRPr="00B00360">
        <w:rPr>
          <w:i/>
          <w:iCs/>
          <w:lang w:val="en-US"/>
        </w:rPr>
        <w:t>Then we will reflect on what to do in case of adverse events.</w:t>
      </w:r>
    </w:p>
    <w:p w:rsidR="00621916" w:rsidRPr="00B00360" w:rsidRDefault="00621916" w:rsidP="00B00360">
      <w:pPr>
        <w:spacing w:after="0"/>
      </w:pPr>
      <w:r w:rsidRPr="00B00360">
        <w:rPr>
          <w:i/>
          <w:iCs/>
          <w:lang w:val="en-US"/>
        </w:rPr>
        <w:t>For some questions</w:t>
      </w:r>
      <w:r w:rsidR="00A9184C">
        <w:rPr>
          <w:i/>
          <w:iCs/>
          <w:lang w:val="en-US"/>
        </w:rPr>
        <w:t>,</w:t>
      </w:r>
      <w:r w:rsidRPr="00B00360">
        <w:rPr>
          <w:i/>
          <w:iCs/>
          <w:lang w:val="en-US"/>
        </w:rPr>
        <w:t xml:space="preserve"> I will ask you to indicate on this slide if you are rather sure of your answer or not.</w:t>
      </w:r>
    </w:p>
    <w:p w:rsidR="00621916" w:rsidRDefault="00621916" w:rsidP="00B00360">
      <w:pPr>
        <w:spacing w:after="0"/>
        <w:rPr>
          <w:i/>
          <w:iCs/>
          <w:lang w:val="en-US"/>
        </w:rPr>
      </w:pPr>
      <w:r w:rsidRPr="00B00360">
        <w:rPr>
          <w:i/>
          <w:iCs/>
          <w:lang w:val="en-US"/>
        </w:rPr>
        <w:t>The estimated time to answer this questionnaire is 15 minutes.</w:t>
      </w:r>
    </w:p>
    <w:p w:rsidR="00B00360" w:rsidRPr="00B00360" w:rsidRDefault="00B00360" w:rsidP="00621916">
      <w:pPr>
        <w:spacing w:after="0"/>
        <w:jc w:val="center"/>
      </w:pPr>
    </w:p>
    <w:p w:rsidR="00E00117" w:rsidRPr="00B00360" w:rsidRDefault="00B00360" w:rsidP="00621916">
      <w:pPr>
        <w:numPr>
          <w:ilvl w:val="0"/>
          <w:numId w:val="1"/>
        </w:numPr>
        <w:tabs>
          <w:tab w:val="clear" w:pos="360"/>
          <w:tab w:val="num" w:pos="720"/>
        </w:tabs>
        <w:rPr>
          <w:b/>
        </w:rPr>
      </w:pPr>
      <w:r w:rsidRPr="00B00360">
        <w:rPr>
          <w:b/>
          <w:bCs/>
          <w:lang w:val="en-US"/>
        </w:rPr>
        <w:t>What has your doctor told you about your treatment?</w:t>
      </w:r>
    </w:p>
    <w:p w:rsidR="00621916" w:rsidRPr="00B00360" w:rsidRDefault="00621916" w:rsidP="00621916">
      <w:pPr>
        <w:rPr>
          <w:b/>
        </w:rPr>
      </w:pPr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4C7824" wp14:editId="0EA9AD8F">
                <wp:simplePos x="0" y="0"/>
                <wp:positionH relativeFrom="column">
                  <wp:posOffset>3085465</wp:posOffset>
                </wp:positionH>
                <wp:positionV relativeFrom="paragraph">
                  <wp:posOffset>285115</wp:posOffset>
                </wp:positionV>
                <wp:extent cx="2164715" cy="461645"/>
                <wp:effectExtent l="0" t="0" r="0" b="0"/>
                <wp:wrapNone/>
                <wp:docPr id="9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7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21916" w:rsidRPr="00621916" w:rsidRDefault="00621916" w:rsidP="0062191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621916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Patient did not mention effects on blood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4C7824" id="ZoneTexte 8" o:spid="_x0000_s1028" type="#_x0000_t202" style="position:absolute;margin-left:242.95pt;margin-top:22.45pt;width:170.45pt;height:36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mwqmQEAABYDAAAOAAAAZHJzL2Uyb0RvYy54bWysUk1vGyEQvUfqf0Dc67WtxElXXkdto/RS&#10;NZGSXnLD7OBFWhjKYO/633fAH6maW5QLMB883nvD8nZ0vdhBJIu+kbPJVArwGlvrN438/Xz/+UYK&#10;Ssq3qkcPjdwDydvVp4vlEGqYY4d9C1EwiKd6CI3sUgp1VZHuwCmaYADPRYPRqcRh3FRtVAOju76a&#10;T6eLasDYhogaiDh7dyjKVcE3BnR6MIYgib6RzC2VNZZ1nddqtVT1JqrQWX2kod7Bwinr+dEz1J1K&#10;SmyjfQPlrI5IaNJEo6vQGKuhaGA1s+l/ap46FaBoYXMonG2ij4PVv3aPUdi2kV+k8MrxiF54UM8w&#10;JhA32Z4hUM1dT4H70vgNRx7zKU+czKpHE13eWY/gOhu9P5vLSEJzcj5bXF7PrqTQXLtccHSVYarX&#10;2yFS+gHoRD40MvLwiqdq95PSofXUkh/zeG/7PuczxQOVfErjeiyK5ieaa2z3zH7gMTeS/mxVBCli&#10;6r9j+RUZjMLXbWLA8k5GOdw5grP5henxo+Tp/huXrtfvvPoLAAD//wMAUEsDBBQABgAIAAAAIQDq&#10;/ysW3gAAAAoBAAAPAAAAZHJzL2Rvd25yZXYueG1sTI/NTsMwEITvSLyDtUjcqJOqDSGNU1X8SBy4&#10;tIT7NnbjiHgdxW6Tvj3LCU67q/k0O1NuZ9eLixlD50lBukhAGGq87qhVUH++PeQgQkTS2HsyCq4m&#10;wLa6vSmx0H6ivbkcYivYhEKBCmyMQyFlaKxxGBZ+MMTayY8OI59jK/WIE5u7Xi6TJJMOO+IPFgfz&#10;bE3zfTg7BTHqXXqtX114/5o/XiabNGuslbq/m3cbENHM8Q+G3/gcHSrOdPRn0kH0Clb5+olRXlY8&#10;GciXGXc5Mpk+ZiCrUv6vUP0AAAD//wMAUEsBAi0AFAAGAAgAAAAhALaDOJL+AAAA4QEAABMAAAAA&#10;AAAAAAAAAAAAAAAAAFtDb250ZW50X1R5cGVzXS54bWxQSwECLQAUAAYACAAAACEAOP0h/9YAAACU&#10;AQAACwAAAAAAAAAAAAAAAAAvAQAAX3JlbHMvLnJlbHNQSwECLQAUAAYACAAAACEAxfpsKpkBAAAW&#10;AwAADgAAAAAAAAAAAAAAAAAuAgAAZHJzL2Uyb0RvYy54bWxQSwECLQAUAAYACAAAACEA6v8rFt4A&#10;AAAKAQAADwAAAAAAAAAAAAAAAADzAwAAZHJzL2Rvd25yZXYueG1sUEsFBgAAAAAEAAQA8wAAAP4E&#10;AAAAAA==&#10;" filled="f" stroked="f">
                <v:textbox style="mso-fit-shape-to-text:t">
                  <w:txbxContent>
                    <w:p w:rsidR="00621916" w:rsidRPr="00621916" w:rsidRDefault="00621916" w:rsidP="0062191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62191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Patient did not mention effects on blood </w:t>
                      </w:r>
                    </w:p>
                  </w:txbxContent>
                </v:textbox>
              </v:shape>
            </w:pict>
          </mc:Fallback>
        </mc:AlternateContent>
      </w:r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E23FB6" wp14:editId="5BB2F551">
                <wp:simplePos x="0" y="0"/>
                <wp:positionH relativeFrom="column">
                  <wp:posOffset>424180</wp:posOffset>
                </wp:positionH>
                <wp:positionV relativeFrom="paragraph">
                  <wp:posOffset>285115</wp:posOffset>
                </wp:positionV>
                <wp:extent cx="1859915" cy="461645"/>
                <wp:effectExtent l="0" t="0" r="0" b="0"/>
                <wp:wrapNone/>
                <wp:docPr id="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9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21916" w:rsidRPr="00621916" w:rsidRDefault="00621916" w:rsidP="0062191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21916">
                              <w:rPr>
                                <w:rFonts w:asciiTheme="minorHAnsi" w:hAnsi="Calibri" w:cstheme="minorBidi"/>
                                <w:i/>
                                <w:iCs/>
                                <w:kern w:val="24"/>
                                <w:lang w:val="en-US"/>
                              </w:rPr>
                              <w:t xml:space="preserve">Patient mentioned effects on blood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E23FB6" id="ZoneTexte 4" o:spid="_x0000_s1029" type="#_x0000_t202" style="position:absolute;margin-left:33.4pt;margin-top:22.45pt;width:146.45pt;height:36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GqcmgEAABYDAAAOAAAAZHJzL2Uyb0RvYy54bWysUstuGzEMvBfIPwi612untpEsvA7aBOml&#10;aAskufQmayWvgJWokrJ3/fel5EeK5hb0ogdJDWeGWt2Nvhd7g+QgNHI2mUphgobWhW0jX54fP95I&#10;QUmFVvUQTCMPhuTd+urDaoi1uYYO+tagYJBA9RAb2aUU66oi3RmvaALRBE5aQK8SX3FbtagGRvd9&#10;dT2dLqsBsI0I2hBx9OGYlOuCb63R6Ye1ZJLoG8ncUlmxrJu8VuuVqreoYuf0iYZ6BwuvXOCmF6gH&#10;lZTYoXsD5Z1GILBposFXYK3TpmhgNbPpP2qeOhVN0cLmULzYRP8PVn/f/0Th2kYupAjK84h+8aCe&#10;zZiMmGd7hkg1Vz1FrkvjFxh5zOc4cTCrHi36vLMewXk2+nAxl5GEzo9uFre3M+6iOTdfzpbzRYap&#10;Xl9HpPTVgBf50Ejk4RVP1f4bpWPpuSQ3C/Do+j7HM8UjlXxK42Ysij6daW6gPTD7gcfcSPq9U2ik&#10;wNTfQ/kVGYzi511iwNInoxzfnMDZ/ML09FHydP++l6rX77z+AwAA//8DAFBLAwQUAAYACAAAACEA&#10;XMWsnd4AAAAJAQAADwAAAGRycy9kb3ducmV2LnhtbEyPzU7DMBCE70i8g7VI3KgTaFMa4lQVPxIH&#10;LpRwd+MliYjXUbxt0rdnOcFxNKOZb4rt7Ht1wjF2gQykiwQUUh1cR42B6uPl5h5UZEvO9oHQwBkj&#10;bMvLi8LmLkz0jqc9N0pKKObWQMs85FrHukVv4yIMSOJ9hdFbFjk22o12knLf69skybS3HclCawd8&#10;bLH+3h+9AWa3S8/Vs4+vn/Pb09Qm9cpWxlxfzbsHUIwz/4XhF1/QoRSmQziSi6o3kGVCzgaWyw0o&#10;8e9WmzWogwTTdQa6LPT/B+UPAAAA//8DAFBLAQItABQABgAIAAAAIQC2gziS/gAAAOEBAAATAAAA&#10;AAAAAAAAAAAAAAAAAABbQ29udGVudF9UeXBlc10ueG1sUEsBAi0AFAAGAAgAAAAhADj9If/WAAAA&#10;lAEAAAsAAAAAAAAAAAAAAAAALwEAAF9yZWxzLy5yZWxzUEsBAi0AFAAGAAgAAAAhAHwoapyaAQAA&#10;FgMAAA4AAAAAAAAAAAAAAAAALgIAAGRycy9lMm9Eb2MueG1sUEsBAi0AFAAGAAgAAAAhAFzFrJ3e&#10;AAAACQEAAA8AAAAAAAAAAAAAAAAA9AMAAGRycy9kb3ducmV2LnhtbFBLBQYAAAAABAAEAPMAAAD/&#10;BAAAAAA=&#10;" filled="f" stroked="f">
                <v:textbox style="mso-fit-shape-to-text:t">
                  <w:txbxContent>
                    <w:p w:rsidR="00621916" w:rsidRPr="00621916" w:rsidRDefault="00621916" w:rsidP="0062191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21916">
                        <w:rPr>
                          <w:rFonts w:asciiTheme="minorHAnsi" w:hAnsi="Calibri" w:cstheme="minorBidi"/>
                          <w:i/>
                          <w:iCs/>
                          <w:kern w:val="24"/>
                          <w:lang w:val="en-US"/>
                        </w:rPr>
                        <w:t xml:space="preserve">Patient mentioned effects on blood </w:t>
                      </w:r>
                    </w:p>
                  </w:txbxContent>
                </v:textbox>
              </v:shape>
            </w:pict>
          </mc:Fallback>
        </mc:AlternateContent>
      </w:r>
      <w:r w:rsidRPr="00B00360">
        <w:rPr>
          <w:b/>
          <w:bCs/>
        </w:rPr>
        <w:t xml:space="preserve">2. </w:t>
      </w:r>
      <w:r w:rsidRPr="00B00360">
        <w:rPr>
          <w:b/>
          <w:bCs/>
          <w:lang w:val="en-US"/>
        </w:rPr>
        <w:t>What did the doctor tell you about the side effects of this treatment?</w:t>
      </w:r>
    </w:p>
    <w:p w:rsidR="00621916" w:rsidRPr="00B00360" w:rsidRDefault="00621916" w:rsidP="00621916"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5A76BD" wp14:editId="1DCA2506">
                <wp:simplePos x="0" y="0"/>
                <wp:positionH relativeFrom="column">
                  <wp:posOffset>1316990</wp:posOffset>
                </wp:positionH>
                <wp:positionV relativeFrom="paragraph">
                  <wp:posOffset>471170</wp:posOffset>
                </wp:positionV>
                <wp:extent cx="0" cy="144000"/>
                <wp:effectExtent l="0" t="0" r="19050" b="27940"/>
                <wp:wrapNone/>
                <wp:docPr id="33" name="Connecteur droi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374A9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BDAA53" id="Connecteur droit 32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7pt,37.1pt" to="103.7pt,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i/E3QEAAA0EAAAOAAAAZHJzL2Uyb0RvYy54bWysU9uO0zAUfEfiHyy/0yRtuWzUdIW6Wl4Q&#10;VMB+gOsct5Z807G3af+eY6fNrgAhLeLFie0zc2bG9ur2ZA07AkbtXcebWc0ZOOl77fYdf/hx/+YD&#10;ZzEJ1wvjHXT8DJHfrl+/Wg2hhbk/eNMDMiJxsR1Cxw8phbaqojyAFXHmAzjaVB6tSDTFfdWjGIjd&#10;mmpe1++qwWMf0EuIkVbvxk2+LvxKgUxflYqQmOk4aUtlxDLu8litV6LdowgHLS8yxD+osEI7ajpR&#10;3Ykk2CPq36isluijV2kmva28UlpC8UBumvoXN98PIkDxQuHEMMUU/x+t/HLcItN9xxcLzpywdEYb&#10;7xwFB4/IevQ6scU85zSE2FL5xm3xMothi9n0SaHNX7LDTiXb85QtnBKT46Kk1Wa5rOsSe/WECxjT&#10;J/CW5Z+OG+2ya9GK4+eYqBeVXkvysnFsIKab+m1dyqI3ur/XxuTNiPvdxiA7Cjrxxfvlx5siniie&#10;ldHMOOLNlkYT5S+dDYwNvoGiUEh2M3bI1xEmWiEluNTkUAoTVWeYIgkT8CLtb8BLfYZCuaovAU+I&#10;0tm7NIGtdh7/JDudrpLVWH9NYPSdI9j5/lyOt0RDd644vLyPfKmfzwv86RWvfwIAAP//AwBQSwME&#10;FAAGAAgAAAAhABUYRNvfAAAACQEAAA8AAABkcnMvZG93bnJldi54bWxMj8FKw0AQhu+C77CM4M1u&#10;jCG1MZMSxKIIik1LvW6zYxLMzobsto1v74oHPc7Mxz/fny8n04sjja6zjHA9i0AQ11Z33CBsN6ur&#10;WxDOK9aqt0wIX+RgWZyf5SrT9sRrOla+ESGEXaYQWu+HTEpXt2SUm9mBONw+7GiUD+PYSD2qUwg3&#10;vYyjKJVGdRw+tGqg+5bqz+pgEG7KR/kal6vqfff8sFu/vSS6Tp8QLy+m8g6Ep8n/wfCjH9ShCE57&#10;e2DtRI8QR/MkoAjzJAYRgN/FHmGRLkAWufzfoPgGAAD//wMAUEsBAi0AFAAGAAgAAAAhALaDOJL+&#10;AAAA4QEAABMAAAAAAAAAAAAAAAAAAAAAAFtDb250ZW50X1R5cGVzXS54bWxQSwECLQAUAAYACAAA&#10;ACEAOP0h/9YAAACUAQAACwAAAAAAAAAAAAAAAAAvAQAAX3JlbHMvLnJlbHNQSwECLQAUAAYACAAA&#10;ACEAV1ovxN0BAAANBAAADgAAAAAAAAAAAAAAAAAuAgAAZHJzL2Uyb0RvYy54bWxQSwECLQAUAAYA&#10;CAAAACEAFRhE298AAAAJAQAADwAAAAAAAAAAAAAAAAA3BAAAZHJzL2Rvd25yZXYueG1sUEsFBgAA&#10;AAAEAAQA8wAAAEMFAAAAAA==&#10;" strokecolor="#374a92" strokeweight="1.5pt">
                <v:stroke joinstyle="miter"/>
              </v:line>
            </w:pict>
          </mc:Fallback>
        </mc:AlternateContent>
      </w:r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A63C35" wp14:editId="6EFB0914">
                <wp:simplePos x="0" y="0"/>
                <wp:positionH relativeFrom="column">
                  <wp:posOffset>4050030</wp:posOffset>
                </wp:positionH>
                <wp:positionV relativeFrom="paragraph">
                  <wp:posOffset>471170</wp:posOffset>
                </wp:positionV>
                <wp:extent cx="0" cy="144000"/>
                <wp:effectExtent l="0" t="0" r="19050" b="27940"/>
                <wp:wrapNone/>
                <wp:docPr id="34" name="Connecteur droit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374A9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889664" id="Connecteur droit 33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8.9pt,37.1pt" to="318.9pt,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XkZ3QEAAA0EAAAOAAAAZHJzL2Uyb0RvYy54bWysU9uO0zAQfUfiHyy/06QXLhs1XaGulhcE&#10;FbAf4Drj1pJvGnub9u8ZO2l2BQhpES9OZjznzJxje317toadAKP2ruXzWc0ZOOk77Q4tf/hx/+YD&#10;ZzEJ1wnjHbT8ApHfbl6/WvehgYU/etMBMiJxselDy48phaaqojyCFXHmAzjaVB6tSBTioepQ9MRu&#10;TbWo63dV77EL6CXESNm7YZNvCr9SINNXpSIkZlpOs6WyYln3ea02a9EcUISjluMY4h+msEI7ajpR&#10;3Ykk2CPq36isluijV2kmva28UlpC0UBq5vUvar4fRYCihcyJYbIp/j9a+eW0Q6a7li9XnDlh6Yy2&#10;3jkyDh6Rdeh1Ystl9qkPsaHyrdvhGMWwwyz6rNDmL8lh5+LtZfIWzonJISkpO1+t6rrYXj3hAsb0&#10;Cbxl+aflRrusWjTi9Dkm6kWl15KcNo71xHRTv61LWfRGd/famLwZ8bDfGmQnQSe+fL/6eLPIwxPF&#10;szKKjKNkljSIKH/pYmBo8A0UmUJjz4cO+TrCRCukBJfmI69xVJ1hikaYgONofwOO9RkK5aq+BDwh&#10;Smfv0gS22nn809jpfB1ZDfVXBwbd2YK97y7leIs1dOeKc+P7yJf6eVzgT6948xMAAP//AwBQSwME&#10;FAAGAAgAAAAhAC/hU/DgAAAACQEAAA8AAABkcnMvZG93bnJldi54bWxMj0FLw0AQhe+C/2EZwZvd&#10;mJa0jZmUIBZFqNhU6nWbHZNgdjZkt23896540OO8ebz3vWw1mk6caHCtZYTbSQSCuLK65Rrhbbe+&#10;WYBwXrFWnWVC+CIHq/zyIlOptmfe0qn0tQgh7FKF0Hjfp1K6qiGj3MT2xOH3YQejfDiHWupBnUO4&#10;6WQcRYk0quXQ0Kie7huqPsujQZgWj/IlLtbl+/75Yb993cx0lTwhXl+NxR0IT6P/M8MPfkCHPDAd&#10;7JG1Ex1CMp0HdI8wn8UgguFXOCAskyXIPJP/F+TfAAAA//8DAFBLAQItABQABgAIAAAAIQC2gziS&#10;/gAAAOEBAAATAAAAAAAAAAAAAAAAAAAAAABbQ29udGVudF9UeXBlc10ueG1sUEsBAi0AFAAGAAgA&#10;AAAhADj9If/WAAAAlAEAAAsAAAAAAAAAAAAAAAAALwEAAF9yZWxzLy5yZWxzUEsBAi0AFAAGAAgA&#10;AAAhANbFeRndAQAADQQAAA4AAAAAAAAAAAAAAAAALgIAAGRycy9lMm9Eb2MueG1sUEsBAi0AFAAG&#10;AAgAAAAhAC/hU/DgAAAACQEAAA8AAAAAAAAAAAAAAAAANwQAAGRycy9kb3ducmV2LnhtbFBLBQYA&#10;AAAABAAEAPMAAABEBQAAAAA=&#10;" strokecolor="#374a92" strokeweight="1.5pt">
                <v:stroke joinstyle="miter"/>
              </v:line>
            </w:pict>
          </mc:Fallback>
        </mc:AlternateContent>
      </w:r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218998" wp14:editId="2F98436C">
                <wp:simplePos x="0" y="0"/>
                <wp:positionH relativeFrom="column">
                  <wp:posOffset>1326515</wp:posOffset>
                </wp:positionH>
                <wp:positionV relativeFrom="paragraph">
                  <wp:posOffset>466725</wp:posOffset>
                </wp:positionV>
                <wp:extent cx="2724150" cy="0"/>
                <wp:effectExtent l="0" t="0" r="19050" b="19050"/>
                <wp:wrapNone/>
                <wp:docPr id="36" name="Connecteur droit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41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415499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4CBA7B" id="Connecteur droit 3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45pt,36.75pt" to="318.9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+Nh3QEAAA4EAAAOAAAAZHJzL2Uyb0RvYy54bWysU8tu2zAQvBfoPxC815KdR2vBcg4O0kvR&#10;Gk3zATS1tAnwhSVj2X/fJSUrQVsEaNELpSV3Z2eGy9XdyRp2BIzau5bPZzVn4KTvtNu3/OnHw4dP&#10;nMUkXCeMd9DyM0R+t37/btWHBhb+4E0HyAjExaYPLT+kFJqqivIAVsSZD+DoUHm0IlGI+6pD0RO6&#10;NdWirm+r3mMX0EuIkXbvh0O+LvhKgUzflIqQmGk5cUtlxbLu8lqtV6LZowgHLUca4h9YWKEdNZ2g&#10;7kUS7Bn1b1BWS/TRqzST3lZeKS2haCA18/oXNY8HEaBoIXNimGyK/w9Wfj1ukemu5Ve3nDlh6Y42&#10;3jkyDp6Rdeh1Ylc32ac+xIbSN26LYxTDFrPok0KbvySHnYq358lbOCUmaXPxcXE9v6ErkJez6qUw&#10;YEyfwVuWf1putMuyRSOOX2KiZpR6ScnbxrGehm1ZE16Ooze6e9DGlAD3u41BdhR05dTyernM7Ani&#10;VRpFxtFm1jSoKH/pbGBo8B0UuUK850OHPI8wwQopwaX5iGscZecyRRSmwpHaW4Vjfi6FMqt/UzxV&#10;lM7epanYaufxT7TT6UJZDfkXBwbd2YKd787lfos1NHTFufGB5Kl+HZfyl2e8/gkAAP//AwBQSwME&#10;FAAGAAgAAAAhAOOJgWTdAAAACQEAAA8AAABkcnMvZG93bnJldi54bWxMj8tOwzAQRfdI/IM1SOyo&#10;Q6u+QpwKIboqLChsunPiaR7Y4yh2k/D3DGIBy7lzdOdMtpucFQP2ofGk4H6WgEAqvWmoUvDxvr/b&#10;gAhRk9HWEyr4wgC7/Poq06nxI73hcIyV4BIKqVZQx9ilUoayRqfDzHdIvDv73unIY19J0+uRy52V&#10;8yRZSacb4gu17vCpxvLzeHEKXl+W8TCeng9DezoXft+aorVbpW5vpscHEBGn+AfDjz6rQ85Ohb+Q&#10;CcIqmCebLaMK1oslCAZWizUHxW8g80z+/yD/BgAA//8DAFBLAQItABQABgAIAAAAIQC2gziS/gAA&#10;AOEBAAATAAAAAAAAAAAAAAAAAAAAAABbQ29udGVudF9UeXBlc10ueG1sUEsBAi0AFAAGAAgAAAAh&#10;ADj9If/WAAAAlAEAAAsAAAAAAAAAAAAAAAAALwEAAF9yZWxzLy5yZWxzUEsBAi0AFAAGAAgAAAAh&#10;AN3D42HdAQAADgQAAA4AAAAAAAAAAAAAAAAALgIAAGRycy9lMm9Eb2MueG1sUEsBAi0AFAAGAAgA&#10;AAAhAOOJgWTdAAAACQEAAA8AAAAAAAAAAAAAAAAANwQAAGRycy9kb3ducmV2LnhtbFBLBQYAAAAA&#10;BAAEAPMAAABBBQAAAAA=&#10;" strokecolor="#415499" strokeweight="1.5pt">
                <v:stroke joinstyle="miter"/>
              </v:line>
            </w:pict>
          </mc:Fallback>
        </mc:AlternateContent>
      </w:r>
    </w:p>
    <w:p w:rsidR="00621916" w:rsidRPr="00B00360" w:rsidRDefault="00621916" w:rsidP="00621916"/>
    <w:p w:rsidR="00621916" w:rsidRPr="00B00360" w:rsidRDefault="00B00360" w:rsidP="00621916"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CA7FBA" wp14:editId="1CE87B2D">
                <wp:simplePos x="0" y="0"/>
                <wp:positionH relativeFrom="column">
                  <wp:posOffset>2990850</wp:posOffset>
                </wp:positionH>
                <wp:positionV relativeFrom="paragraph">
                  <wp:posOffset>38100</wp:posOffset>
                </wp:positionV>
                <wp:extent cx="2231390" cy="759460"/>
                <wp:effectExtent l="0" t="0" r="16510" b="21590"/>
                <wp:wrapNone/>
                <wp:docPr id="8" name="Rectangle à coins arrondi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1390" cy="75946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21916" w:rsidRPr="00621916" w:rsidRDefault="00621916" w:rsidP="0062191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621916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You did not mention the effects on the blood, yet this treatment can affect healthy blood cells.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1CA7FBA" id="Rectangle à coins arrondis 7" o:spid="_x0000_s1030" style="position:absolute;margin-left:235.5pt;margin-top:3pt;width:175.7pt;height:59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dQoDgIAAFYEAAAOAAAAZHJzL2Uyb0RvYy54bWysVEtu2zAQ3RfoHQjta8nOrzEsZ5Eg3RRt&#10;kKQHoPmxCJAcYsjY8m16l16sQ0qWjbbooqgXND8z7715HGp11zvLdgqjAd9W81lTMeUFSOO3bfXt&#10;9fHDx4rFxL3kFrxqq4OK1d36/bvVPizVAjqwUiEjEB+X+9BWXUphWddRdMrxOIOgPB1qQMcTLXFb&#10;S+R7Qne2XjTNdb0HlAFBqBhp92E4rNYFX2sl0leto0rMthVpS2XEMm7yWK9XfLlFHjojRhn8H1Q4&#10;bjyRTlAPPHH2huY3KGcEQgSdZgJcDVoboUoNVM28+aWal44HVWohc2KYbIr/D1Z82T0hM7Kt6KI8&#10;d3RFz2Qa91ur2I/vTIDxkXFE8NJEdpMN24e4pLyX8ITjKtI0V99rdPmf6mJ9Mfkwmaz6xARtLhYX&#10;84tbugtBZzdXt5fX5RbqU3bAmD4pcCxP2grhzcssqhjMd59jIlqKP8ZlxgjWyEdjbVnk7lH3FtmO&#10;071vtvMsmzLOoupcxaC7zNLBqpxr/bPSZEhWWghLK57AuBDKp/lw1HGpBo6rhn5HliN94SyAGVmT&#10;ugl7BDhGDiBH7EHsGJ9TVenkKbn5m7AhecoozODTlOyMB/wTgKWqRuYhnuSfWZOnqd/0pVkuc2Te&#10;2YA8UANhsvcwPDHuRQf0wkTCApejqHmLF+NDy6/jfF2ITp+D9U8AAAD//wMAUEsDBBQABgAIAAAA&#10;IQB0q7PT3gAAAAkBAAAPAAAAZHJzL2Rvd25yZXYueG1sTI/BTsMwEETvSPyDtUjcqNNQQhTiVAVR&#10;CXFroT078ZJYxOsQu2369yynclqNZjT7plxOrhdHHIP1pGA+S0AgNd5YahV8fqzvchAhajK694QK&#10;zhhgWV1flbow/kQbPG5jK7iEQqEVdDEOhZSh6dDpMPMDEntffnQ6shxbaUZ94nLXyzRJMum0Jf7Q&#10;6QFfOmy+twen4CeeN+t7+2qS8P68W9Vve5dbp9TtzbR6AhFxipcw/OEzOlTMVPsDmSB6BYvHOW+J&#10;CjI+7OdpugBRczB9yEBWpfy/oPoFAAD//wMAUEsBAi0AFAAGAAgAAAAhALaDOJL+AAAA4QEAABMA&#10;AAAAAAAAAAAAAAAAAAAAAFtDb250ZW50X1R5cGVzXS54bWxQSwECLQAUAAYACAAAACEAOP0h/9YA&#10;AACUAQAACwAAAAAAAAAAAAAAAAAvAQAAX3JlbHMvLnJlbHNQSwECLQAUAAYACAAAACEA2B3UKA4C&#10;AABWBAAADgAAAAAAAAAAAAAAAAAuAgAAZHJzL2Uyb0RvYy54bWxQSwECLQAUAAYACAAAACEAdKuz&#10;094AAAAJAQAADwAAAAAAAAAAAAAAAABoBAAAZHJzL2Rvd25yZXYueG1sUEsFBgAAAAAEAAQA8wAA&#10;AHMFAAAAAA==&#10;" fillcolor="white [3212]" strokecolor="#1f4d78 [1604]" strokeweight="1pt">
                <v:stroke joinstyle="miter"/>
                <v:textbox>
                  <w:txbxContent>
                    <w:p w:rsidR="00621916" w:rsidRPr="00621916" w:rsidRDefault="00621916" w:rsidP="0062191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62191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You did not mention the effects on the blood, yet this treatment can affect healthy blood cells.</w:t>
                      </w:r>
                    </w:p>
                  </w:txbxContent>
                </v:textbox>
              </v:roundrect>
            </w:pict>
          </mc:Fallback>
        </mc:AlternateContent>
      </w:r>
      <w:r w:rsidRPr="00B0036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52A9AC" wp14:editId="66351160">
                <wp:simplePos x="0" y="0"/>
                <wp:positionH relativeFrom="column">
                  <wp:posOffset>190500</wp:posOffset>
                </wp:positionH>
                <wp:positionV relativeFrom="paragraph">
                  <wp:posOffset>39370</wp:posOffset>
                </wp:positionV>
                <wp:extent cx="2240280" cy="759460"/>
                <wp:effectExtent l="0" t="0" r="26670" b="21590"/>
                <wp:wrapNone/>
                <wp:docPr id="4" name="Rectangle à coins arrondi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280" cy="75946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21916" w:rsidRPr="00621916" w:rsidRDefault="00621916" w:rsidP="0062191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621916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You started talking about the effects on the blood. Indeed, it can sometimes happen that this treatment acts on healthy blood cell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3352A9AC" id="Rectangle à coins arrondis 3" o:spid="_x0000_s1031" style="position:absolute;margin-left:15pt;margin-top:3.1pt;width:176.4pt;height:59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tUzDgIAAFYEAAAOAAAAZHJzL2Uyb0RvYy54bWysVEtu2zAQ3RfoHQjua8muk6aG5SwSpJui&#10;DZL0ADQ5tAiQHIFkbPk2vUsv1iEly0ZbdFHUC5qfmffePA61vu2dZXsI0aBv+HxWcwZeojJ+1/Bv&#10;Lw/vbjiLSXglLHpo+BEiv928fbM+dCtYYItWQWAE4uPq0DW8TalbVVWULTgRZ9iBp0ONwYlEy7Cr&#10;VBAHQne2WtT1dXXAoLqAEmKk3fvhkG8KvtYg01etIyRmG07aUhlDGbd5rDZrsdoF0bVGjjLEP6hw&#10;wnginaDuRRLsNZjfoJyRASPqNJPoKtTaSCg1UDXz+pdqnlvRQamFzIndZFP8f7Dyy/4xMKMavuTM&#10;C0dX9ESmCb+zwH58ZxKNj0yEgF6ZyN5nww5dXFHec/cYxlWkaa6+18Hlf6qL9cXk42Qy9IlJ2lws&#10;lvXihu5C0tmHq4/L63IL1Tm7CzF9AnQsTxoe8NWrLKoYLPafYyJaij/FZcaI1qgHY21Z5O6BOxvY&#10;XtC9b3fzLJsyLqKqXMWgu8zS0ULOtf4JNBmSlRbC0opnMCEl+DQfjlqhYOC4qul3YjnRF84CmJE1&#10;qZuwR4BT5ABywh7EjvE5FUonT8n134QNyVNGYUafpmRnPIY/AViqamQe4kn+hTV5mvptX5rlKkfm&#10;nS2qIzVQSPYOhycmvGyRXphMocDlKGre4sX40PLruFwXovPnYPMTAAD//wMAUEsDBBQABgAIAAAA&#10;IQB1lEuv3AAAAAgBAAAPAAAAZHJzL2Rvd25yZXYueG1sTI/LTsMwEEX3SPyDNUjsqE2iVlGIUxVE&#10;JdRdy2PtxENiEY9D7Lbp3zOsYDm6V3fOqdazH8QJp+gCabhfKBBIbbCOOg1vr9u7AkRMhqwZAqGG&#10;C0ZY19dXlSltONMeT4fUCR6hWBoNfUpjKWVse/QmLsKIxNlnmLxJfE6dtJM587gfZKbUSnrjiD/0&#10;ZsSnHtuvw9Fr+E6X/TZ3z1bF3eP7pnn58IXzWt/ezJsHEAnn9FeGX3xGh5qZmnAkG8WgIVeskjSs&#10;MhAc50XGJg33smUBsq7kf4H6BwAA//8DAFBLAQItABQABgAIAAAAIQC2gziS/gAAAOEBAAATAAAA&#10;AAAAAAAAAAAAAAAAAABbQ29udGVudF9UeXBlc10ueG1sUEsBAi0AFAAGAAgAAAAhADj9If/WAAAA&#10;lAEAAAsAAAAAAAAAAAAAAAAALwEAAF9yZWxzLy5yZWxzUEsBAi0AFAAGAAgAAAAhANzO1TMOAgAA&#10;VgQAAA4AAAAAAAAAAAAAAAAALgIAAGRycy9lMm9Eb2MueG1sUEsBAi0AFAAGAAgAAAAhAHWUS6/c&#10;AAAACAEAAA8AAAAAAAAAAAAAAAAAaAQAAGRycy9kb3ducmV2LnhtbFBLBQYAAAAABAAEAPMAAABx&#10;BQAAAAA=&#10;" fillcolor="white [3212]" strokecolor="#1f4d78 [1604]" strokeweight="1pt">
                <v:stroke joinstyle="miter"/>
                <v:textbox>
                  <w:txbxContent>
                    <w:p w:rsidR="00621916" w:rsidRPr="00621916" w:rsidRDefault="00621916" w:rsidP="0062191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  <w:r w:rsidRPr="0062191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You started talking about the effects on the blood. Indeed, it can sometimes happen that this treatment acts on healthy blood cells</w:t>
                      </w:r>
                    </w:p>
                  </w:txbxContent>
                </v:textbox>
              </v:roundrect>
            </w:pict>
          </mc:Fallback>
        </mc:AlternateContent>
      </w:r>
    </w:p>
    <w:p w:rsidR="00621916" w:rsidRPr="00B00360" w:rsidRDefault="00621916" w:rsidP="00621916"/>
    <w:p w:rsidR="00621916" w:rsidRPr="00B00360" w:rsidRDefault="00621916" w:rsidP="00621916"/>
    <w:p w:rsidR="00621916" w:rsidRPr="00B00360" w:rsidRDefault="00621916" w:rsidP="00621916">
      <w:r w:rsidRPr="00B00360">
        <w:rPr>
          <w:b/>
          <w:bCs/>
        </w:rPr>
        <w:t xml:space="preserve">3. </w:t>
      </w:r>
      <w:r w:rsidRPr="00B00360">
        <w:rPr>
          <w:b/>
          <w:bCs/>
          <w:iCs/>
          <w:lang w:val="en-US"/>
        </w:rPr>
        <w:t xml:space="preserve">Can you name the three types of blood cells? </w:t>
      </w:r>
    </w:p>
    <w:p w:rsidR="00621916" w:rsidRPr="00B00360" w:rsidRDefault="00621916" w:rsidP="00621916">
      <w:r w:rsidRPr="00B00360">
        <w:rPr>
          <w:b/>
          <w:bCs/>
        </w:rPr>
        <w:t xml:space="preserve">4. </w:t>
      </w:r>
      <w:r w:rsidRPr="00B00360">
        <w:rPr>
          <w:b/>
          <w:bCs/>
          <w:lang w:val="en-US"/>
        </w:rPr>
        <w:t xml:space="preserve">What </w:t>
      </w:r>
      <w:r w:rsidR="005C45A1">
        <w:rPr>
          <w:b/>
          <w:bCs/>
          <w:lang w:val="en-US"/>
        </w:rPr>
        <w:t>does the term "leukocytes</w:t>
      </w:r>
      <w:r w:rsidRPr="00B00360">
        <w:rPr>
          <w:b/>
          <w:bCs/>
          <w:lang w:val="en-US"/>
        </w:rPr>
        <w:t>" mean?</w:t>
      </w:r>
    </w:p>
    <w:p w:rsidR="00621916" w:rsidRPr="00B00360" w:rsidRDefault="00621916" w:rsidP="00B00360">
      <w:r w:rsidRPr="00B00360">
        <w:rPr>
          <w:b/>
          <w:bCs/>
        </w:rPr>
        <w:t xml:space="preserve">5. </w:t>
      </w:r>
      <w:r w:rsidRPr="00B00360">
        <w:rPr>
          <w:b/>
          <w:bCs/>
          <w:lang w:val="en-US"/>
        </w:rPr>
        <w:t>Have you heard about neutrophils?</w:t>
      </w:r>
      <w:r w:rsidR="00B00360" w:rsidRPr="00B00360">
        <w:t xml:space="preserve"> </w:t>
      </w:r>
      <w:r w:rsidRPr="00B00360">
        <w:rPr>
          <w:b/>
          <w:bCs/>
          <w:lang w:val="en-US"/>
        </w:rPr>
        <w:t>If so, what is their role?</w:t>
      </w:r>
    </w:p>
    <w:p w:rsidR="00621916" w:rsidRPr="00B00360" w:rsidRDefault="00621916" w:rsidP="00621916">
      <w:pPr>
        <w:rPr>
          <w:b/>
          <w:bCs/>
          <w:lang w:val="en-US"/>
        </w:rPr>
      </w:pPr>
      <w:r w:rsidRPr="00B00360">
        <w:rPr>
          <w:b/>
          <w:bCs/>
        </w:rPr>
        <w:t xml:space="preserve">6. </w:t>
      </w:r>
      <w:r w:rsidRPr="00B00360">
        <w:rPr>
          <w:b/>
          <w:bCs/>
          <w:lang w:val="en-US"/>
        </w:rPr>
        <w:t>What is the test that monitors blood cells?</w:t>
      </w:r>
    </w:p>
    <w:p w:rsidR="00621916" w:rsidRPr="00B00360" w:rsidRDefault="00621916" w:rsidP="00621916">
      <w:r w:rsidRPr="00B00360">
        <w:rPr>
          <w:b/>
          <w:bCs/>
        </w:rPr>
        <w:t xml:space="preserve">7. If the </w:t>
      </w:r>
      <w:proofErr w:type="spellStart"/>
      <w:r w:rsidRPr="00B00360">
        <w:rPr>
          <w:b/>
          <w:bCs/>
        </w:rPr>
        <w:t>treatment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lowers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your</w:t>
      </w:r>
      <w:proofErr w:type="spellEnd"/>
      <w:r w:rsidRPr="00B00360">
        <w:rPr>
          <w:b/>
          <w:bCs/>
        </w:rPr>
        <w:t xml:space="preserve"> white </w:t>
      </w:r>
      <w:proofErr w:type="spellStart"/>
      <w:r w:rsidRPr="00B00360">
        <w:rPr>
          <w:b/>
          <w:bCs/>
        </w:rPr>
        <w:t>blood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cells</w:t>
      </w:r>
      <w:proofErr w:type="spellEnd"/>
      <w:r w:rsidRPr="00B00360">
        <w:rPr>
          <w:b/>
          <w:bCs/>
        </w:rPr>
        <w:t xml:space="preserve">, how </w:t>
      </w:r>
      <w:proofErr w:type="spellStart"/>
      <w:r w:rsidRPr="00B00360">
        <w:rPr>
          <w:b/>
          <w:bCs/>
        </w:rPr>
        <w:t>can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this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happen</w:t>
      </w:r>
      <w:proofErr w:type="spellEnd"/>
      <w:r w:rsidRPr="00B00360">
        <w:rPr>
          <w:b/>
          <w:bCs/>
        </w:rPr>
        <w:t>?</w:t>
      </w:r>
    </w:p>
    <w:p w:rsidR="00621916" w:rsidRPr="00B00360" w:rsidRDefault="00621916" w:rsidP="00621916">
      <w:r w:rsidRPr="00B00360">
        <w:rPr>
          <w:b/>
          <w:bCs/>
        </w:rPr>
        <w:t xml:space="preserve">8. If the </w:t>
      </w:r>
      <w:proofErr w:type="spellStart"/>
      <w:r w:rsidRPr="00B00360">
        <w:rPr>
          <w:b/>
          <w:bCs/>
        </w:rPr>
        <w:t>treatment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reduces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your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platelets</w:t>
      </w:r>
      <w:proofErr w:type="spellEnd"/>
      <w:r w:rsidRPr="00B00360">
        <w:rPr>
          <w:b/>
          <w:bCs/>
        </w:rPr>
        <w:t xml:space="preserve">, how </w:t>
      </w:r>
      <w:proofErr w:type="spellStart"/>
      <w:r w:rsidRPr="00B00360">
        <w:rPr>
          <w:b/>
          <w:bCs/>
        </w:rPr>
        <w:t>can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this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happen</w:t>
      </w:r>
      <w:proofErr w:type="spellEnd"/>
      <w:r w:rsidRPr="00B00360">
        <w:rPr>
          <w:b/>
          <w:bCs/>
        </w:rPr>
        <w:t>?</w:t>
      </w:r>
    </w:p>
    <w:p w:rsidR="00621916" w:rsidRPr="00B00360" w:rsidRDefault="00621916" w:rsidP="00621916">
      <w:r w:rsidRPr="00B00360">
        <w:rPr>
          <w:b/>
          <w:bCs/>
        </w:rPr>
        <w:t xml:space="preserve">9. </w:t>
      </w:r>
      <w:r w:rsidRPr="00B00360">
        <w:rPr>
          <w:b/>
          <w:bCs/>
          <w:lang w:val="en-US"/>
        </w:rPr>
        <w:t xml:space="preserve">Can the treatment cause blood clots? </w:t>
      </w:r>
    </w:p>
    <w:p w:rsidR="00621916" w:rsidRPr="00B00360" w:rsidRDefault="00621916" w:rsidP="00621916">
      <w:pPr>
        <w:rPr>
          <w:b/>
          <w:bCs/>
        </w:rPr>
      </w:pPr>
      <w:r w:rsidRPr="00B00360">
        <w:rPr>
          <w:b/>
          <w:bCs/>
        </w:rPr>
        <w:t xml:space="preserve">10. If a </w:t>
      </w:r>
      <w:proofErr w:type="spellStart"/>
      <w:r w:rsidRPr="00B00360">
        <w:rPr>
          <w:b/>
          <w:bCs/>
        </w:rPr>
        <w:t>blood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clot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forms</w:t>
      </w:r>
      <w:proofErr w:type="spellEnd"/>
      <w:r w:rsidRPr="00B00360">
        <w:rPr>
          <w:b/>
          <w:bCs/>
        </w:rPr>
        <w:t xml:space="preserve">, how </w:t>
      </w:r>
      <w:proofErr w:type="spellStart"/>
      <w:r w:rsidRPr="00B00360">
        <w:rPr>
          <w:b/>
          <w:bCs/>
        </w:rPr>
        <w:t>can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it</w:t>
      </w:r>
      <w:proofErr w:type="spellEnd"/>
      <w:r w:rsidRPr="00B00360">
        <w:rPr>
          <w:b/>
          <w:bCs/>
        </w:rPr>
        <w:t xml:space="preserve"> </w:t>
      </w:r>
      <w:proofErr w:type="spellStart"/>
      <w:r w:rsidRPr="00B00360">
        <w:rPr>
          <w:b/>
          <w:bCs/>
        </w:rPr>
        <w:t>happen</w:t>
      </w:r>
      <w:proofErr w:type="spellEnd"/>
      <w:r w:rsidRPr="00B00360">
        <w:rPr>
          <w:b/>
          <w:bCs/>
        </w:rPr>
        <w:t>?</w:t>
      </w:r>
    </w:p>
    <w:p w:rsidR="00621916" w:rsidRPr="00B00360" w:rsidRDefault="00621916" w:rsidP="00621916">
      <w:r w:rsidRPr="00B00360">
        <w:rPr>
          <w:b/>
          <w:bCs/>
        </w:rPr>
        <w:t xml:space="preserve">11. </w:t>
      </w:r>
      <w:r w:rsidRPr="00B00360">
        <w:rPr>
          <w:b/>
          <w:bCs/>
          <w:lang w:val="en-US"/>
        </w:rPr>
        <w:t>Is medication prescribed to reduce the risk of blood clots? If so, which one?</w:t>
      </w:r>
    </w:p>
    <w:p w:rsidR="00621916" w:rsidRPr="00B00360" w:rsidRDefault="00621916" w:rsidP="00621916">
      <w:r w:rsidRPr="00B00360">
        <w:rPr>
          <w:b/>
          <w:bCs/>
        </w:rPr>
        <w:t xml:space="preserve">12. </w:t>
      </w:r>
      <w:r w:rsidRPr="00B00360">
        <w:rPr>
          <w:b/>
          <w:bCs/>
          <w:lang w:val="en-US"/>
        </w:rPr>
        <w:t>What situations would lead you to call your doctor quickly?</w:t>
      </w:r>
    </w:p>
    <w:p w:rsidR="00A9184C" w:rsidRDefault="00A9184C" w:rsidP="00B00360">
      <w:pPr>
        <w:jc w:val="center"/>
        <w:rPr>
          <w:b/>
          <w:bCs/>
          <w:sz w:val="28"/>
          <w:szCs w:val="28"/>
          <w:lang w:val="en-US"/>
        </w:rPr>
      </w:pPr>
    </w:p>
    <w:p w:rsidR="00B00360" w:rsidRPr="00B00360" w:rsidRDefault="00B00360" w:rsidP="00B00360">
      <w:pPr>
        <w:jc w:val="center"/>
        <w:rPr>
          <w:b/>
          <w:bCs/>
          <w:sz w:val="28"/>
          <w:szCs w:val="28"/>
          <w:lang w:val="en-US"/>
        </w:rPr>
      </w:pPr>
      <w:r w:rsidRPr="00B00360">
        <w:rPr>
          <w:b/>
          <w:bCs/>
          <w:sz w:val="28"/>
          <w:szCs w:val="28"/>
          <w:lang w:val="en-US"/>
        </w:rPr>
        <w:t>Role-playing</w:t>
      </w:r>
    </w:p>
    <w:p w:rsidR="00621916" w:rsidRPr="00B00360" w:rsidRDefault="00B00360" w:rsidP="00621916">
      <w:proofErr w:type="gramStart"/>
      <w:r w:rsidRPr="00B00360">
        <w:rPr>
          <w:b/>
          <w:bCs/>
          <w:lang w:val="en-US"/>
        </w:rPr>
        <w:t xml:space="preserve">1. </w:t>
      </w:r>
      <w:r w:rsidR="00621916" w:rsidRPr="00B00360">
        <w:rPr>
          <w:b/>
          <w:bCs/>
          <w:lang w:val="en-US"/>
        </w:rPr>
        <w:t>You are at home and are experiencing unusual shortness of breath with pain in your chest without having made a special effort.</w:t>
      </w:r>
      <w:proofErr w:type="gramEnd"/>
      <w:r>
        <w:t xml:space="preserve"> </w:t>
      </w:r>
      <w:proofErr w:type="gramStart"/>
      <w:r w:rsidRPr="00B00360">
        <w:rPr>
          <w:b/>
          <w:bCs/>
          <w:lang w:val="en-US"/>
        </w:rPr>
        <w:t>You then think of a side effect of your treatment, which one?</w:t>
      </w:r>
      <w:proofErr w:type="gramEnd"/>
      <w:r w:rsidRPr="00B00360">
        <w:t xml:space="preserve"> </w:t>
      </w:r>
      <w:r w:rsidR="00621916" w:rsidRPr="00B00360">
        <w:rPr>
          <w:b/>
          <w:bCs/>
          <w:lang w:val="en-US"/>
        </w:rPr>
        <w:t>What is your reaction?</w:t>
      </w:r>
    </w:p>
    <w:p w:rsidR="00B00360" w:rsidRPr="00B00360" w:rsidRDefault="00B00360" w:rsidP="00B00360">
      <w:r w:rsidRPr="00B00360">
        <w:rPr>
          <w:b/>
          <w:bCs/>
        </w:rPr>
        <w:t xml:space="preserve">2. </w:t>
      </w:r>
      <w:r w:rsidRPr="00B00360">
        <w:rPr>
          <w:b/>
          <w:bCs/>
          <w:lang w:val="en-US"/>
        </w:rPr>
        <w:t xml:space="preserve">One morning when you wake up you think you have a fever or signs of infection. You then think of a side effect of your treatment, what could it be </w:t>
      </w:r>
      <w:proofErr w:type="gramStart"/>
      <w:r w:rsidRPr="00B00360">
        <w:rPr>
          <w:b/>
          <w:bCs/>
          <w:lang w:val="en-US"/>
        </w:rPr>
        <w:t>due to</w:t>
      </w:r>
      <w:proofErr w:type="gramEnd"/>
      <w:r w:rsidRPr="00B00360">
        <w:rPr>
          <w:b/>
          <w:bCs/>
          <w:lang w:val="en-US"/>
        </w:rPr>
        <w:t>? What is your reaction?</w:t>
      </w:r>
    </w:p>
    <w:p w:rsidR="00B00360" w:rsidRPr="00B00360" w:rsidRDefault="00B00360" w:rsidP="00B00360">
      <w:r w:rsidRPr="00B00360">
        <w:rPr>
          <w:b/>
          <w:bCs/>
        </w:rPr>
        <w:t xml:space="preserve">3. </w:t>
      </w:r>
      <w:r w:rsidRPr="00B00360">
        <w:rPr>
          <w:b/>
          <w:bCs/>
          <w:lang w:val="en-US"/>
        </w:rPr>
        <w:t>For no particular reason, you feel intense pain in your calf.</w:t>
      </w:r>
      <w:r>
        <w:t xml:space="preserve"> </w:t>
      </w:r>
      <w:proofErr w:type="gramStart"/>
      <w:r w:rsidRPr="00B00360">
        <w:rPr>
          <w:b/>
          <w:bCs/>
          <w:lang w:val="en-US"/>
        </w:rPr>
        <w:t>You then think of a side effect of your treatment, which one?</w:t>
      </w:r>
      <w:proofErr w:type="gramEnd"/>
      <w:r>
        <w:t xml:space="preserve"> </w:t>
      </w:r>
      <w:r w:rsidRPr="00B00360">
        <w:rPr>
          <w:b/>
          <w:bCs/>
        </w:rPr>
        <w:t xml:space="preserve">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action</w:t>
      </w:r>
      <w:proofErr w:type="spellEnd"/>
      <w:r>
        <w:rPr>
          <w:b/>
          <w:bCs/>
        </w:rPr>
        <w:t> ?</w:t>
      </w:r>
    </w:p>
    <w:sectPr w:rsidR="00B00360" w:rsidRPr="00B00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E14D7"/>
    <w:multiLevelType w:val="hybridMultilevel"/>
    <w:tmpl w:val="403E1708"/>
    <w:lvl w:ilvl="0" w:tplc="F4B434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114BAB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9A2635B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684D72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5AB2ED9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4B74193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37A99B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7704751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C5C7FD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1712619"/>
    <w:multiLevelType w:val="hybridMultilevel"/>
    <w:tmpl w:val="8C203386"/>
    <w:lvl w:ilvl="0" w:tplc="13807B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D429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EA38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E75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9CCD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747D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C6A2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8858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7445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466453"/>
    <w:multiLevelType w:val="hybridMultilevel"/>
    <w:tmpl w:val="230006BC"/>
    <w:lvl w:ilvl="0" w:tplc="B6684B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9CBF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761C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E8490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F2D16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AE1F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A29D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BCDD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D299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916"/>
    <w:rsid w:val="001C2DE0"/>
    <w:rsid w:val="003744FF"/>
    <w:rsid w:val="003F5311"/>
    <w:rsid w:val="005B0E1E"/>
    <w:rsid w:val="005C45A1"/>
    <w:rsid w:val="00621916"/>
    <w:rsid w:val="00A9184C"/>
    <w:rsid w:val="00AC7257"/>
    <w:rsid w:val="00B00360"/>
    <w:rsid w:val="00B91800"/>
    <w:rsid w:val="00E0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CA14A"/>
  <w15:chartTrackingRefBased/>
  <w15:docId w15:val="{907C712E-5BA2-4C05-A50F-3411B1B6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19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00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0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2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28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897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perichou</dc:creator>
  <cp:keywords/>
  <dc:description/>
  <cp:lastModifiedBy>RANCHON, Florence</cp:lastModifiedBy>
  <cp:revision>3</cp:revision>
  <dcterms:created xsi:type="dcterms:W3CDTF">2020-10-18T21:14:00Z</dcterms:created>
  <dcterms:modified xsi:type="dcterms:W3CDTF">2020-10-18T21:14:00Z</dcterms:modified>
</cp:coreProperties>
</file>